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00"/>
        <w:gridCol w:w="6660"/>
      </w:tblGrid>
      <w:tr w:rsidR="00A7702B" w:rsidRPr="00A7702B" w14:paraId="29771FD4" w14:textId="77777777" w:rsidTr="00A7702B">
        <w:trPr>
          <w:trHeight w:val="266"/>
        </w:trPr>
        <w:tc>
          <w:tcPr>
            <w:tcW w:w="9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F7B212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b/>
                <w:bCs/>
                <w:sz w:val="22"/>
                <w:szCs w:val="22"/>
              </w:rPr>
              <w:t>S1 Table. List of primers and sequences</w:t>
            </w:r>
          </w:p>
        </w:tc>
      </w:tr>
      <w:tr w:rsidR="00A7702B" w:rsidRPr="00A7702B" w14:paraId="4535C676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0CBFD6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285AF2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b/>
                <w:bCs/>
                <w:sz w:val="22"/>
                <w:szCs w:val="22"/>
              </w:rPr>
              <w:t>Sequence (5’-3’)</w:t>
            </w:r>
          </w:p>
        </w:tc>
      </w:tr>
      <w:tr w:rsidR="00A7702B" w:rsidRPr="00A7702B" w14:paraId="69A53939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0B80D2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go1701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upstream_F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59DDF8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GGCCAAAGGCATGAAGGGAATAAAGGG</w:t>
            </w:r>
          </w:p>
        </w:tc>
      </w:tr>
      <w:tr w:rsidR="00A7702B" w:rsidRPr="00A7702B" w14:paraId="44190EF1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914083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ngo1701</w:t>
            </w:r>
            <w:r w:rsidRPr="00A770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upstream_R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649E49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CGGATGGAACCAGGCTGCATATCGTGATGATGGTGGTAG</w:t>
            </w:r>
          </w:p>
        </w:tc>
      </w:tr>
      <w:tr w:rsidR="00A7702B" w:rsidRPr="00A7702B" w14:paraId="03C44F67" w14:textId="77777777" w:rsidTr="00A7702B">
        <w:trPr>
          <w:trHeight w:val="395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5F1BC7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ngo1701</w:t>
            </w:r>
            <w:r w:rsidRPr="00A770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downstream_F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B96E2C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GCAAAGAAGCTTCGAGTCCTGCCTCGACTGTATCAAAGAATG</w:t>
            </w:r>
          </w:p>
        </w:tc>
      </w:tr>
      <w:tr w:rsidR="00A7702B" w:rsidRPr="00A7702B" w14:paraId="1DDAF89F" w14:textId="77777777" w:rsidTr="00A7702B">
        <w:trPr>
          <w:trHeight w:val="395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26C57D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ngo1701</w:t>
            </w:r>
            <w:r w:rsidRPr="00A7702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downstream_R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73002F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TTGCCCGATGTGGCGATTGCTAAAG</w:t>
            </w:r>
          </w:p>
        </w:tc>
      </w:tr>
      <w:tr w:rsidR="00A7702B" w:rsidRPr="00A7702B" w14:paraId="531BBD6E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80B4D0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 xml:space="preserve">pGCC4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Kan_F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A59397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CATTTCGAATTCCAGAGTCCCGCTCAGAAGAAC</w:t>
            </w:r>
          </w:p>
        </w:tc>
      </w:tr>
      <w:tr w:rsidR="00A7702B" w:rsidRPr="00A7702B" w14:paraId="5F7A11F0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3EF9ED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 xml:space="preserve">pGCC4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Kan_R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D06F88E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ATGGACAAGCTTCGAACCGGAATTGCCAGCTGG</w:t>
            </w:r>
          </w:p>
        </w:tc>
      </w:tr>
      <w:tr w:rsidR="00A7702B" w:rsidRPr="00A7702B" w14:paraId="572B67DF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90F006C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ngo1701</w:t>
            </w:r>
            <w:r w:rsidRPr="00A7702B">
              <w:rPr>
                <w:rFonts w:ascii="Arial" w:hAnsi="Arial" w:cs="Arial"/>
                <w:sz w:val="22"/>
                <w:szCs w:val="22"/>
              </w:rPr>
              <w:t>_F check</w:t>
            </w:r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902013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TGCAGCAGATGATGAAGATGTTC</w:t>
            </w:r>
          </w:p>
        </w:tc>
      </w:tr>
      <w:tr w:rsidR="00A7702B" w:rsidRPr="00A7702B" w14:paraId="0D9B0C63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3CB04D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 xml:space="preserve">pGCC4 </w:t>
            </w:r>
            <w:proofErr w:type="spellStart"/>
            <w:r w:rsidRPr="00A7702B">
              <w:rPr>
                <w:rFonts w:ascii="Arial" w:hAnsi="Arial" w:cs="Arial"/>
                <w:sz w:val="22"/>
                <w:szCs w:val="22"/>
              </w:rPr>
              <w:t>mid_Kan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444F18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TACGCTTGATCCGGCTACCT</w:t>
            </w:r>
          </w:p>
        </w:tc>
      </w:tr>
      <w:tr w:rsidR="00A7702B" w:rsidRPr="00A7702B" w14:paraId="24406B44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36DC14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lctP</w:t>
            </w:r>
            <w:r w:rsidRPr="00A7702B">
              <w:rPr>
                <w:rFonts w:ascii="Arial" w:hAnsi="Arial" w:cs="Arial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A5A1E4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CTGTCCGTGACCCTGATTCTGGC</w:t>
            </w:r>
          </w:p>
        </w:tc>
      </w:tr>
      <w:tr w:rsidR="00A7702B" w:rsidRPr="00A7702B" w14:paraId="7A8CAF4F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5FD576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acpC</w:t>
            </w:r>
            <w:r w:rsidRPr="00A7702B">
              <w:rPr>
                <w:rFonts w:ascii="Arial" w:hAnsi="Arial" w:cs="Arial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58CEDD4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GATGCCGAGGTTGACTTTTT</w:t>
            </w:r>
          </w:p>
        </w:tc>
      </w:tr>
      <w:tr w:rsidR="00A7702B" w:rsidRPr="00A7702B" w14:paraId="001533C5" w14:textId="77777777" w:rsidTr="00A7702B">
        <w:trPr>
          <w:trHeight w:val="266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22E6CFA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lctP</w:t>
            </w:r>
            <w:r w:rsidRPr="00A7702B">
              <w:rPr>
                <w:rFonts w:ascii="Arial" w:hAnsi="Arial" w:cs="Arial"/>
                <w:sz w:val="22"/>
                <w:szCs w:val="22"/>
              </w:rPr>
              <w:t>_F</w:t>
            </w:r>
            <w:proofErr w:type="spellEnd"/>
            <w:r w:rsidRPr="00A7702B"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A7702B">
              <w:rPr>
                <w:rFonts w:ascii="Arial" w:hAnsi="Arial" w:cs="Arial"/>
                <w:i/>
                <w:iCs/>
                <w:sz w:val="22"/>
                <w:szCs w:val="22"/>
              </w:rPr>
              <w:t>lacIq</w:t>
            </w:r>
            <w:r w:rsidRPr="00A7702B">
              <w:rPr>
                <w:rFonts w:ascii="Arial" w:hAnsi="Arial" w:cs="Arial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6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176F4A" w14:textId="77777777" w:rsidR="00A7702B" w:rsidRPr="00A7702B" w:rsidRDefault="00A7702B" w:rsidP="00A7702B">
            <w:pPr>
              <w:rPr>
                <w:rFonts w:ascii="Arial" w:hAnsi="Arial" w:cs="Arial"/>
                <w:sz w:val="22"/>
                <w:szCs w:val="22"/>
              </w:rPr>
            </w:pPr>
            <w:r w:rsidRPr="00A7702B">
              <w:rPr>
                <w:rFonts w:ascii="Arial" w:hAnsi="Arial" w:cs="Arial"/>
                <w:sz w:val="22"/>
                <w:szCs w:val="22"/>
              </w:rPr>
              <w:t>CCACCCTGAATTGACTCTCTTCCGG</w:t>
            </w:r>
          </w:p>
        </w:tc>
      </w:tr>
    </w:tbl>
    <w:p w14:paraId="61AC4742" w14:textId="77777777" w:rsidR="007D2E8F" w:rsidRDefault="007D2E8F"/>
    <w:sectPr w:rsidR="007D2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02B"/>
    <w:rsid w:val="000F42E8"/>
    <w:rsid w:val="007A1B40"/>
    <w:rsid w:val="007D2E8F"/>
    <w:rsid w:val="00A77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DADA"/>
  <w15:chartTrackingRefBased/>
  <w15:docId w15:val="{0A824D45-7E2A-47B0-ADF3-5FF8C78C9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0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15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>Tufts Universit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ri, Paola</dc:creator>
  <cp:keywords/>
  <dc:description/>
  <cp:lastModifiedBy>Massari, Paola</cp:lastModifiedBy>
  <cp:revision>1</cp:revision>
  <dcterms:created xsi:type="dcterms:W3CDTF">2025-06-24T21:29:00Z</dcterms:created>
  <dcterms:modified xsi:type="dcterms:W3CDTF">2025-06-24T21:30:00Z</dcterms:modified>
</cp:coreProperties>
</file>